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3E52" w14:textId="77777777" w:rsidR="00EA303C" w:rsidRDefault="00EA303C" w:rsidP="00EA303C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 xml:space="preserve">Multivariate analysis of initiating targeted therapy among patients who had a duration of mCRC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</m:oMath>
      <w:r>
        <w:rPr>
          <w:rFonts w:ascii="Times New Roman" w:hAnsi="Times New Roman"/>
          <w:sz w:val="24"/>
          <w:szCs w:val="24"/>
        </w:rPr>
        <w:t>10 months in China</w:t>
      </w:r>
    </w:p>
    <w:tbl>
      <w:tblPr>
        <w:tblW w:w="136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2129"/>
        <w:gridCol w:w="993"/>
        <w:gridCol w:w="273"/>
        <w:gridCol w:w="2230"/>
        <w:gridCol w:w="892"/>
        <w:gridCol w:w="283"/>
        <w:gridCol w:w="2291"/>
        <w:gridCol w:w="1123"/>
      </w:tblGrid>
      <w:tr w:rsidR="00EA303C" w:rsidRPr="00FB5925" w14:paraId="0DB7CBA0" w14:textId="77777777" w:rsidTr="00F23195">
        <w:trPr>
          <w:trHeight w:val="271"/>
          <w:jc w:val="center"/>
        </w:trPr>
        <w:tc>
          <w:tcPr>
            <w:tcW w:w="34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3B9B65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</w:p>
        </w:tc>
        <w:tc>
          <w:tcPr>
            <w:tcW w:w="312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52FBC" w14:textId="77777777" w:rsidR="00EA303C" w:rsidRPr="00FB5925" w:rsidRDefault="00EA303C" w:rsidP="00F231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odel 1</w:t>
            </w:r>
          </w:p>
        </w:tc>
        <w:tc>
          <w:tcPr>
            <w:tcW w:w="273" w:type="dxa"/>
            <w:tcBorders>
              <w:top w:val="single" w:sz="12" w:space="0" w:color="auto"/>
              <w:bottom w:val="nil"/>
            </w:tcBorders>
          </w:tcPr>
          <w:p w14:paraId="0BC50210" w14:textId="77777777" w:rsidR="00EA303C" w:rsidRPr="00FB5925" w:rsidRDefault="00EA303C" w:rsidP="00F231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1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FECCD39" w14:textId="77777777" w:rsidR="00EA303C" w:rsidRPr="00FB5925" w:rsidRDefault="00EA303C" w:rsidP="00F231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odel 2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5A89BA07" w14:textId="77777777" w:rsidR="00EA303C" w:rsidRPr="00FB5925" w:rsidRDefault="00EA303C" w:rsidP="00F231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341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0B292D4" w14:textId="77777777" w:rsidR="00EA303C" w:rsidRPr="00FB5925" w:rsidRDefault="00EA303C" w:rsidP="00F231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odel 3</w:t>
            </w:r>
          </w:p>
        </w:tc>
      </w:tr>
      <w:tr w:rsidR="00EA303C" w:rsidRPr="00FB5925" w14:paraId="52348CFC" w14:textId="77777777" w:rsidTr="00F23195">
        <w:trPr>
          <w:trHeight w:val="271"/>
          <w:jc w:val="center"/>
        </w:trPr>
        <w:tc>
          <w:tcPr>
            <w:tcW w:w="34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B6F4C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99CF6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OR</w:t>
            </w:r>
            <w:proofErr w:type="spellEnd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767D9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4FE7F1E8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837B6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OR</w:t>
            </w:r>
            <w:proofErr w:type="spellEnd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E0035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F1AC8D9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7ED46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proofErr w:type="spellStart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aOR</w:t>
            </w:r>
            <w:proofErr w:type="spellEnd"/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65200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EA303C" w:rsidRPr="00FB5925" w14:paraId="503A8825" w14:textId="77777777" w:rsidTr="00F23195">
        <w:trPr>
          <w:trHeight w:val="271"/>
          <w:jc w:val="center"/>
        </w:trPr>
        <w:tc>
          <w:tcPr>
            <w:tcW w:w="34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18839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redisposing factors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A3C308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7DD8F5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13F8FAAF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nil"/>
            </w:tcBorders>
          </w:tcPr>
          <w:p w14:paraId="51B5D095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470FC922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3A3F17F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nil"/>
            </w:tcBorders>
          </w:tcPr>
          <w:p w14:paraId="03746E4E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4B85FA8" w14:textId="77777777" w:rsidR="00EA303C" w:rsidRPr="00FB5925" w:rsidRDefault="00EA303C" w:rsidP="00F2319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EA303C" w:rsidRPr="00FB5925" w14:paraId="3C3B64D2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7085E4A8" w14:textId="77777777" w:rsidR="00EA303C" w:rsidRPr="00FB5925" w:rsidRDefault="00EA303C" w:rsidP="00F231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ype of treating hospital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5BA1EC7A" w14:textId="77777777" w:rsidR="00EA303C" w:rsidRPr="00FB5925" w:rsidRDefault="00EA303C" w:rsidP="00F23195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F9F070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2889FD03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50BC2D89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5E2BCB9E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512F46FC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1DC3228B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6210DEAC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EA303C" w:rsidRPr="00FB5925" w14:paraId="550BCA90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D979B30" w14:textId="77777777" w:rsidR="00EA303C" w:rsidRPr="00FB5925" w:rsidRDefault="00EA303C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ancer hospital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4C29648B" w14:textId="77777777" w:rsidR="00EA303C" w:rsidRPr="00FB5925" w:rsidRDefault="00EA303C" w:rsidP="00F23195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02F5BF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B9A84A3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  <w:vAlign w:val="center"/>
          </w:tcPr>
          <w:p w14:paraId="21DF62EB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892" w:type="dxa"/>
            <w:vAlign w:val="center"/>
          </w:tcPr>
          <w:p w14:paraId="11E29509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3C7C2E92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031368A4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123" w:type="dxa"/>
            <w:vAlign w:val="center"/>
          </w:tcPr>
          <w:p w14:paraId="1AA207A3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EA303C" w:rsidRPr="00FB5925" w14:paraId="7283B3BA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066D8B2" w14:textId="77777777" w:rsidR="00EA303C" w:rsidRPr="00FB5925" w:rsidRDefault="00EA303C" w:rsidP="00F23195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General hospital</w:t>
            </w:r>
          </w:p>
        </w:tc>
        <w:tc>
          <w:tcPr>
            <w:tcW w:w="2129" w:type="dxa"/>
            <w:shd w:val="clear" w:color="auto" w:fill="auto"/>
          </w:tcPr>
          <w:p w14:paraId="4493EB19" w14:textId="4F41DD7C" w:rsidR="00EA303C" w:rsidRPr="00FB5925" w:rsidRDefault="00EA303C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10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(0.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1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79AEEE07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73" w:type="dxa"/>
          </w:tcPr>
          <w:p w14:paraId="46EE7B7A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4603D7C1" w14:textId="361DDEA9" w:rsidR="00EA303C" w:rsidRPr="00FB5925" w:rsidRDefault="00EA303C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5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(0.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</w:t>
            </w:r>
            <w:r w:rsidR="00515148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</w:t>
            </w:r>
            <w:r w:rsidR="00515148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1C78D830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83" w:type="dxa"/>
          </w:tcPr>
          <w:p w14:paraId="630A7171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22AEEB3F" w14:textId="04DFC5AA" w:rsidR="00EA303C" w:rsidRPr="00FB5925" w:rsidRDefault="00EA303C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 w:rsidR="008C00C9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11</w:t>
            </w:r>
            <w:r w:rsidR="008C00C9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(0.</w:t>
            </w:r>
            <w:r w:rsidR="008C00C9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 w:rsidR="008C00C9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</w:t>
            </w:r>
            <w:r w:rsidR="008C00C9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3</w:t>
            </w:r>
            <w:r w:rsidR="008C00C9"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2B8398A5" w14:textId="77777777" w:rsidR="00EA303C" w:rsidRPr="00FB5925" w:rsidRDefault="00EA303C" w:rsidP="00F23195">
            <w:pPr>
              <w:adjustRightInd w:val="0"/>
              <w:spacing w:before="67" w:after="67" w:line="20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8C00C9" w:rsidRPr="00FB5925" w14:paraId="56DB1114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192D2D8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Enabling factors</w:t>
            </w:r>
          </w:p>
        </w:tc>
        <w:tc>
          <w:tcPr>
            <w:tcW w:w="2129" w:type="dxa"/>
            <w:shd w:val="clear" w:color="auto" w:fill="auto"/>
          </w:tcPr>
          <w:p w14:paraId="38AF6E14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D1EC54A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083816C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3008E866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60C85490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00610B68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25FF4842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4D83DDA6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8C00C9" w:rsidRPr="00FB5925" w14:paraId="2CBA5F28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D2B1C0F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Educational level (years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69E0459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DA790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7623D8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3EDFA6D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2511039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18C37E2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1ECAED1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69F6662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334E4A93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04E14BB7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-6</w:t>
            </w:r>
          </w:p>
        </w:tc>
        <w:tc>
          <w:tcPr>
            <w:tcW w:w="2129" w:type="dxa"/>
            <w:shd w:val="clear" w:color="auto" w:fill="auto"/>
          </w:tcPr>
          <w:p w14:paraId="52225836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A9EFA52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0FF5C215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62234C22" w14:textId="6586CE61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1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2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0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7F2CB081" w14:textId="7FA8436A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283" w:type="dxa"/>
          </w:tcPr>
          <w:p w14:paraId="707C443D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6A52D045" w14:textId="03AD350D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0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1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7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96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060CC781" w14:textId="26D8ECD2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</w:t>
            </w:r>
          </w:p>
        </w:tc>
      </w:tr>
      <w:tr w:rsidR="008C00C9" w:rsidRPr="00FB5925" w14:paraId="7E2420F4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5D8FB168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-12</w:t>
            </w:r>
          </w:p>
        </w:tc>
        <w:tc>
          <w:tcPr>
            <w:tcW w:w="2129" w:type="dxa"/>
            <w:shd w:val="clear" w:color="auto" w:fill="auto"/>
          </w:tcPr>
          <w:p w14:paraId="6C95D1F9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AA52C93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3DABEBA1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077B4C5E" w14:textId="776E16CD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0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7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49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202D7390" w14:textId="556DAD02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4</w:t>
            </w:r>
          </w:p>
        </w:tc>
        <w:tc>
          <w:tcPr>
            <w:tcW w:w="283" w:type="dxa"/>
          </w:tcPr>
          <w:p w14:paraId="0AB724B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2F09672A" w14:textId="17B85EC2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68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4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2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16C77D71" w14:textId="1717E67C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5</w:t>
            </w:r>
          </w:p>
        </w:tc>
      </w:tr>
      <w:tr w:rsidR="008C00C9" w:rsidRPr="00FB5925" w14:paraId="33725D2E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B1126BA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gt;12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6C079199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69873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075A49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center"/>
          </w:tcPr>
          <w:p w14:paraId="1C38440C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892" w:type="dxa"/>
            <w:vAlign w:val="center"/>
          </w:tcPr>
          <w:p w14:paraId="3597384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055602C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4FB5A57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123" w:type="dxa"/>
            <w:vAlign w:val="center"/>
          </w:tcPr>
          <w:p w14:paraId="0698EAB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5A917829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56D859A" w14:textId="77777777" w:rsidR="008C00C9" w:rsidRPr="00FB5925" w:rsidRDefault="008C00C9" w:rsidP="008C00C9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Annual family income (CNY)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15AB4143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5F3526C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2ADE41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2413D43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vAlign w:val="bottom"/>
          </w:tcPr>
          <w:p w14:paraId="27C132F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39CD5100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bottom"/>
          </w:tcPr>
          <w:p w14:paraId="14A93EF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bottom"/>
          </w:tcPr>
          <w:p w14:paraId="3BE1A55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20EBBBE8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19BBB083" w14:textId="77777777" w:rsidR="008C00C9" w:rsidRPr="00FB5925" w:rsidRDefault="008C00C9" w:rsidP="008C00C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&lt; 50,000</w:t>
            </w:r>
          </w:p>
        </w:tc>
        <w:tc>
          <w:tcPr>
            <w:tcW w:w="2129" w:type="dxa"/>
            <w:shd w:val="clear" w:color="auto" w:fill="auto"/>
          </w:tcPr>
          <w:p w14:paraId="506F4F7B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948FCD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019D306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59C1691E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6BEA78DD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1D2BB5BE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30E7EC74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4C66DAFB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8C00C9" w:rsidRPr="00FB5925" w14:paraId="133E30D4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0E947C44" w14:textId="77777777" w:rsidR="008C00C9" w:rsidRPr="00FB5925" w:rsidRDefault="008C00C9" w:rsidP="008C00C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 50,000-99,999</w:t>
            </w:r>
          </w:p>
        </w:tc>
        <w:tc>
          <w:tcPr>
            <w:tcW w:w="2129" w:type="dxa"/>
            <w:shd w:val="clear" w:color="auto" w:fill="auto"/>
          </w:tcPr>
          <w:p w14:paraId="716FED07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DE52BD0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0BCEB796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1465B40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1CB970A1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1122876A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74B1A673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5E4B8BC7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8C00C9" w:rsidRPr="00FB5925" w14:paraId="5EC45CFC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53E3FF32" w14:textId="77777777" w:rsidR="008C00C9" w:rsidRPr="00FB5925" w:rsidRDefault="008C00C9" w:rsidP="008C00C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4"/>
                </w:rPr>
                <m:t xml:space="preserve"> ≥</m:t>
              </m:r>
            </m:oMath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00,000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6CC1F442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7C472AC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7670237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center"/>
          </w:tcPr>
          <w:p w14:paraId="470EB85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AC3EA7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69064B1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317BA13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6EE4E8D0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12A256BB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E301F44" w14:textId="77777777" w:rsidR="008C00C9" w:rsidRPr="00FB5925" w:rsidRDefault="008C00C9" w:rsidP="008C00C9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edical insurance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072C46E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A7CAA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8173DB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bottom"/>
          </w:tcPr>
          <w:p w14:paraId="5EA8754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vAlign w:val="bottom"/>
          </w:tcPr>
          <w:p w14:paraId="7FA7AA5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5E3E9003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bottom"/>
          </w:tcPr>
          <w:p w14:paraId="2127BD2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bottom"/>
          </w:tcPr>
          <w:p w14:paraId="0C90308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311FD2BF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78E5F36F" w14:textId="77777777" w:rsidR="008C00C9" w:rsidRPr="00FB5925" w:rsidRDefault="008C00C9" w:rsidP="008C00C9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ne</w:t>
            </w:r>
          </w:p>
        </w:tc>
        <w:tc>
          <w:tcPr>
            <w:tcW w:w="2129" w:type="dxa"/>
            <w:shd w:val="clear" w:color="auto" w:fill="auto"/>
          </w:tcPr>
          <w:p w14:paraId="28B8EFAC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9CF672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04B65DC7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63385DC1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04719361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142F90A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7FCE55F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29C62255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</w:tr>
      <w:tr w:rsidR="008C00C9" w:rsidRPr="00FB5925" w14:paraId="54F34705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CE4C83F" w14:textId="77777777" w:rsidR="008C00C9" w:rsidRPr="00FB5925" w:rsidRDefault="008C00C9" w:rsidP="008C00C9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rivate/Public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5FE2F113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475E1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CF1595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center"/>
          </w:tcPr>
          <w:p w14:paraId="01FC64C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4AB2CC9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485F4300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099A43C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7E27B90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76F1848A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13F86B41" w14:textId="77777777" w:rsidR="008C00C9" w:rsidRPr="00FB5925" w:rsidRDefault="008C00C9" w:rsidP="008C00C9">
            <w:pPr>
              <w:widowControl/>
              <w:ind w:firstLineChars="50" w:firstLine="110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rivate and Public</w:t>
            </w:r>
          </w:p>
        </w:tc>
        <w:tc>
          <w:tcPr>
            <w:tcW w:w="2129" w:type="dxa"/>
            <w:shd w:val="clear" w:color="auto" w:fill="auto"/>
            <w:vAlign w:val="center"/>
          </w:tcPr>
          <w:p w14:paraId="3C374753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B8032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15E04B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  <w:vAlign w:val="center"/>
          </w:tcPr>
          <w:p w14:paraId="4EE81C53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993844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6B476A3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2DC3B86C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4886D04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04920192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</w:tcPr>
          <w:p w14:paraId="2A76A449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Geographic region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24894BA1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27216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723A267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3BE1A0B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59DF09B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5C84494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59FD2C6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609D109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08873AC7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7052DE8E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ast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3630E758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27FB4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51DEAFC0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670928FF" w14:textId="73549890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4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9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6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2.3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2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6576AD14" w14:textId="0F6DB30B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1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4</w:t>
            </w:r>
          </w:p>
        </w:tc>
        <w:tc>
          <w:tcPr>
            <w:tcW w:w="283" w:type="dxa"/>
          </w:tcPr>
          <w:p w14:paraId="14DACE6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292E1699" w14:textId="38D13F47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9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9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-2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6825ADBE" w14:textId="4E7568F3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04</w:t>
            </w:r>
          </w:p>
        </w:tc>
      </w:tr>
      <w:tr w:rsidR="008C00C9" w:rsidRPr="00FB5925" w14:paraId="29DEFF72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46E69539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16F776A3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8F174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27C738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3B69DEFC" w14:textId="3D937546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2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1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8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.95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679C3F90" w14:textId="5D06C2EA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283" w:type="dxa"/>
          </w:tcPr>
          <w:p w14:paraId="703F653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4B1B742E" w14:textId="512F1329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5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86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.87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7744EA57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&lt;0.001</w:t>
            </w:r>
          </w:p>
        </w:tc>
      </w:tr>
      <w:tr w:rsidR="008C00C9" w:rsidRPr="00FB5925" w14:paraId="56FB3485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6AFA8B5B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outh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28C1252F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BC511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1780CBF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431D4A99" w14:textId="22F54AF7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98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4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55C3AC31" w14:textId="3749B2FB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9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9</w:t>
            </w:r>
          </w:p>
        </w:tc>
        <w:tc>
          <w:tcPr>
            <w:tcW w:w="283" w:type="dxa"/>
          </w:tcPr>
          <w:p w14:paraId="4EB1C11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144A9CA1" w14:textId="1B896764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6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6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2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9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0D678237" w14:textId="01501CE8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14</w:t>
            </w:r>
          </w:p>
        </w:tc>
      </w:tr>
      <w:tr w:rsidR="008C00C9" w:rsidRPr="00FB5925" w14:paraId="08684FA8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7E1AC986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entral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64B21981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89659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750A679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2B358FC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892" w:type="dxa"/>
          </w:tcPr>
          <w:p w14:paraId="40D9C9D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7E21234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58545E3F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123" w:type="dxa"/>
          </w:tcPr>
          <w:p w14:paraId="37B07AE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01230534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4C4A20C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east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26895AD0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6D96B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D3C747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234D3F91" w14:textId="0DD182EB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9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0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29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658C6FF2" w14:textId="39982D2A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24</w:t>
            </w:r>
          </w:p>
        </w:tc>
        <w:tc>
          <w:tcPr>
            <w:tcW w:w="283" w:type="dxa"/>
          </w:tcPr>
          <w:p w14:paraId="57AF81B0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030F1090" w14:textId="4BE14258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9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0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7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73FB0CB2" w14:textId="1BBB14E5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8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3</w:t>
            </w:r>
          </w:p>
        </w:tc>
      </w:tr>
      <w:tr w:rsidR="008C00C9" w:rsidRPr="00FB5925" w14:paraId="539F3D28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378B3BBC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outhwest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737F7CB4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DFEFC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35FEEF8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1037CB1D" w14:textId="436274F3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66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5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4777CC6F" w14:textId="332D63B2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85</w:t>
            </w:r>
          </w:p>
        </w:tc>
        <w:tc>
          <w:tcPr>
            <w:tcW w:w="283" w:type="dxa"/>
          </w:tcPr>
          <w:p w14:paraId="59EAA14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193B0528" w14:textId="458B385F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8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9-1.4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9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08417E84" w14:textId="08FE7E2A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91</w:t>
            </w:r>
          </w:p>
        </w:tc>
      </w:tr>
      <w:tr w:rsidR="008C00C9" w:rsidRPr="00FB5925" w14:paraId="100959A2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1EFA1202" w14:textId="77777777" w:rsidR="008C00C9" w:rsidRPr="00FB5925" w:rsidRDefault="008C00C9" w:rsidP="008C00C9">
            <w:pPr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orthwest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7A918E78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13973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339C078C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03DA4A0C" w14:textId="2D6FCE25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6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2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97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892" w:type="dxa"/>
          </w:tcPr>
          <w:p w14:paraId="68576D12" w14:textId="35441F09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852</w:t>
            </w:r>
          </w:p>
        </w:tc>
        <w:tc>
          <w:tcPr>
            <w:tcW w:w="283" w:type="dxa"/>
          </w:tcPr>
          <w:p w14:paraId="7D004D03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0F976780" w14:textId="0FC88791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2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2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6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2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3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3E6A5345" w14:textId="1B05825F" w:rsidR="008C00C9" w:rsidRPr="00FB5925" w:rsidRDefault="008C00C9">
            <w:pPr>
              <w:adjustRightInd w:val="0"/>
              <w:spacing w:before="67" w:after="67" w:line="200" w:lineRule="exact"/>
              <w:ind w:firstLineChars="50" w:firstLine="110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70</w:t>
            </w:r>
          </w:p>
        </w:tc>
      </w:tr>
      <w:tr w:rsidR="008C00C9" w:rsidRPr="00FB5925" w14:paraId="4C8CFA06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</w:tcPr>
          <w:p w14:paraId="51C04DFA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Need-for-care factors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597C5D84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1C67CC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3C6C49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3B70B9A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6E8E617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673D84A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3E1772C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249A3FC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329A6390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57609E61" w14:textId="3A80580C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lastRenderedPageBreak/>
              <w:t xml:space="preserve">HRQOL prior to the firs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CRC</w:t>
            </w:r>
            <w:r w:rsidR="002F52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r w:rsidR="002F52AB" w:rsidRPr="00FB592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reatment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30A8E627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9223C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3372AF2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51B657A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5B4DEF3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57DE343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0286272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</w:tcPr>
          <w:p w14:paraId="6F97EE3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48D1AA33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67EA62E7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oor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25E11EB9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645AC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4CFB474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5EEA5777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5F2A66EA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78BB146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3C0B3EEA" w14:textId="6F09E79A" w:rsidR="008C00C9" w:rsidRPr="00505D8D" w:rsidRDefault="008C00C9">
            <w:pPr>
              <w:widowControl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6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6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4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>
              <w:rPr>
                <w:rFonts w:ascii="Times New Roman" w:eastAsia="MYingHei_18030_C-Medium" w:hAnsi="Times New Roman" w:hint="eastAsia"/>
                <w:color w:val="000000"/>
                <w:sz w:val="22"/>
                <w:szCs w:val="24"/>
              </w:rPr>
              <w:t>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0.8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)</w:t>
            </w:r>
          </w:p>
        </w:tc>
        <w:tc>
          <w:tcPr>
            <w:tcW w:w="1123" w:type="dxa"/>
          </w:tcPr>
          <w:p w14:paraId="16795C2B" w14:textId="6A06E020" w:rsidR="008C00C9" w:rsidRPr="00FB5925" w:rsidRDefault="008C00C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eastAsiaTheme="minorEastAsia" w:hAnsi="Times New Roman" w:hint="eastAsia"/>
                <w:kern w:val="0"/>
                <w:sz w:val="22"/>
                <w:szCs w:val="24"/>
              </w:rPr>
              <w:t>0</w:t>
            </w:r>
            <w:r w:rsidRPr="00FB5925">
              <w:rPr>
                <w:rFonts w:ascii="Times New Roman" w:eastAsiaTheme="minorEastAsia" w:hAnsi="Times New Roman"/>
                <w:kern w:val="0"/>
                <w:sz w:val="22"/>
                <w:szCs w:val="24"/>
              </w:rPr>
              <w:t>.00</w:t>
            </w:r>
            <w:r>
              <w:rPr>
                <w:rFonts w:ascii="Times New Roman" w:eastAsiaTheme="minorEastAsia" w:hAnsi="Times New Roman"/>
                <w:kern w:val="0"/>
                <w:sz w:val="22"/>
                <w:szCs w:val="24"/>
              </w:rPr>
              <w:t>2</w:t>
            </w:r>
          </w:p>
        </w:tc>
      </w:tr>
      <w:tr w:rsidR="008C00C9" w:rsidRPr="00FB5925" w14:paraId="67A26C09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E7B326E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Good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474A7FE0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188D0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18E6A7B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63BD32C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6C52F76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45EB14B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6685D37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123" w:type="dxa"/>
          </w:tcPr>
          <w:p w14:paraId="370F790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2EF82537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5D179073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B4293E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etastatic site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6C0D7D4B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8C873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162BB188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25466781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18FD831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509A471E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49A73439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2E8B3EE2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46D4FB2E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00B882E8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iver/lung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41829C2E" w14:textId="77777777" w:rsidR="008C00C9" w:rsidRPr="00FB5925" w:rsidRDefault="008C00C9" w:rsidP="008C00C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AE566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73" w:type="dxa"/>
          </w:tcPr>
          <w:p w14:paraId="1D354326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1F5DD63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892" w:type="dxa"/>
          </w:tcPr>
          <w:p w14:paraId="6DEF7B1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</w:tcPr>
          <w:p w14:paraId="1751A794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32968F3D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  <w:tc>
          <w:tcPr>
            <w:tcW w:w="1123" w:type="dxa"/>
            <w:vAlign w:val="center"/>
          </w:tcPr>
          <w:p w14:paraId="5501F305" w14:textId="77777777" w:rsidR="008C00C9" w:rsidRPr="00FB5925" w:rsidRDefault="008C00C9" w:rsidP="008C00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</w:p>
        </w:tc>
      </w:tr>
      <w:tr w:rsidR="008C00C9" w:rsidRPr="00FB5925" w14:paraId="7F5CF79A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73B4F0EB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iver and lung</w:t>
            </w:r>
          </w:p>
        </w:tc>
        <w:tc>
          <w:tcPr>
            <w:tcW w:w="2129" w:type="dxa"/>
            <w:shd w:val="clear" w:color="auto" w:fill="auto"/>
            <w:noWrap/>
          </w:tcPr>
          <w:p w14:paraId="7F8B6612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1D7C6BD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6DF0006C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2B4D1F2E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48B1E993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6C5A7947" w14:textId="77777777" w:rsidR="008C00C9" w:rsidRPr="00FB5925" w:rsidRDefault="008C00C9" w:rsidP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65EB8091" w14:textId="0CD49D4B" w:rsidR="008C00C9" w:rsidRPr="00FB5925" w:rsidRDefault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58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1.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2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2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8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16B02A8C" w14:textId="53A2EC29" w:rsidR="008C00C9" w:rsidRPr="00FB5925" w:rsidRDefault="008C00C9">
            <w:pPr>
              <w:keepNext/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04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9</w:t>
            </w:r>
          </w:p>
        </w:tc>
      </w:tr>
      <w:tr w:rsidR="008C00C9" w:rsidRPr="00FB5925" w14:paraId="71C51F80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2C93B85F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/>
                <w:sz w:val="22"/>
                <w:szCs w:val="24"/>
              </w:rPr>
              <w:t>Outside liver/lung or systemic metastasis</w:t>
            </w:r>
          </w:p>
        </w:tc>
        <w:tc>
          <w:tcPr>
            <w:tcW w:w="2129" w:type="dxa"/>
            <w:shd w:val="clear" w:color="auto" w:fill="auto"/>
            <w:noWrap/>
          </w:tcPr>
          <w:p w14:paraId="3A14DDDE" w14:textId="77777777" w:rsidR="008C00C9" w:rsidRPr="00FB5925" w:rsidRDefault="008C00C9" w:rsidP="008C00C9">
            <w:pPr>
              <w:adjustRightInd w:val="0"/>
              <w:spacing w:before="67" w:after="67" w:line="200" w:lineRule="exac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D9060D1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73" w:type="dxa"/>
          </w:tcPr>
          <w:p w14:paraId="36DF2398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30" w:type="dxa"/>
          </w:tcPr>
          <w:p w14:paraId="296546C0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892" w:type="dxa"/>
          </w:tcPr>
          <w:p w14:paraId="2D5806FF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83" w:type="dxa"/>
          </w:tcPr>
          <w:p w14:paraId="251136E9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2291" w:type="dxa"/>
          </w:tcPr>
          <w:p w14:paraId="20744D0E" w14:textId="75FAEF82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83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 xml:space="preserve"> (0.5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0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-1.0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5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123" w:type="dxa"/>
          </w:tcPr>
          <w:p w14:paraId="28BCE5B5" w14:textId="36C357F2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.1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30</w:t>
            </w:r>
          </w:p>
        </w:tc>
      </w:tr>
      <w:tr w:rsidR="008C00C9" w:rsidRPr="00FB5925" w14:paraId="45448AF5" w14:textId="77777777" w:rsidTr="00F23195">
        <w:trPr>
          <w:trHeight w:val="271"/>
          <w:jc w:val="center"/>
        </w:trPr>
        <w:tc>
          <w:tcPr>
            <w:tcW w:w="3406" w:type="dxa"/>
            <w:shd w:val="clear" w:color="auto" w:fill="auto"/>
            <w:vAlign w:val="center"/>
          </w:tcPr>
          <w:p w14:paraId="32566E08" w14:textId="77777777" w:rsidR="008C00C9" w:rsidRPr="00FB5925" w:rsidRDefault="008C00C9" w:rsidP="008C00C9">
            <w:pPr>
              <w:widowControl/>
              <w:ind w:firstLineChars="50" w:firstLine="11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FB5925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4"/>
              </w:rPr>
              <w:t>A</w:t>
            </w:r>
            <w:r w:rsidRPr="00FB5925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IC</w:t>
            </w:r>
          </w:p>
        </w:tc>
        <w:tc>
          <w:tcPr>
            <w:tcW w:w="3122" w:type="dxa"/>
            <w:gridSpan w:val="2"/>
            <w:shd w:val="clear" w:color="auto" w:fill="auto"/>
            <w:noWrap/>
          </w:tcPr>
          <w:p w14:paraId="38C7FE8D" w14:textId="7F11B35B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1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06.64</w:t>
            </w:r>
          </w:p>
        </w:tc>
        <w:tc>
          <w:tcPr>
            <w:tcW w:w="273" w:type="dxa"/>
          </w:tcPr>
          <w:p w14:paraId="6B7D324C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3122" w:type="dxa"/>
            <w:gridSpan w:val="2"/>
          </w:tcPr>
          <w:p w14:paraId="3CFF8DF6" w14:textId="4956516E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09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4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283" w:type="dxa"/>
          </w:tcPr>
          <w:p w14:paraId="32F5F60D" w14:textId="77777777" w:rsidR="008C00C9" w:rsidRPr="00FB5925" w:rsidRDefault="008C00C9" w:rsidP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</w:p>
        </w:tc>
        <w:tc>
          <w:tcPr>
            <w:tcW w:w="3414" w:type="dxa"/>
            <w:gridSpan w:val="2"/>
          </w:tcPr>
          <w:p w14:paraId="20ED28D7" w14:textId="0F120C7B" w:rsidR="008C00C9" w:rsidRPr="00FB5925" w:rsidRDefault="008C00C9">
            <w:pPr>
              <w:adjustRightInd w:val="0"/>
              <w:spacing w:before="67" w:after="67" w:line="200" w:lineRule="exact"/>
              <w:jc w:val="left"/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</w:pP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08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1</w:t>
            </w:r>
            <w:r w:rsidRPr="00FB5925"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.</w:t>
            </w:r>
            <w:r>
              <w:rPr>
                <w:rFonts w:ascii="Times New Roman" w:eastAsia="MYingHei_18030_C-Medium" w:hAnsi="Times New Roman"/>
                <w:color w:val="000000"/>
                <w:sz w:val="22"/>
                <w:szCs w:val="24"/>
              </w:rPr>
              <w:t>78</w:t>
            </w:r>
          </w:p>
        </w:tc>
      </w:tr>
    </w:tbl>
    <w:p w14:paraId="7193C473" w14:textId="77777777" w:rsidR="00EA303C" w:rsidRPr="00041A3D" w:rsidRDefault="00EA303C" w:rsidP="00EA303C">
      <w:pPr>
        <w:tabs>
          <w:tab w:val="left" w:pos="2850"/>
        </w:tabs>
        <w:ind w:firstLineChars="200" w:firstLine="480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041A3D">
        <w:rPr>
          <w:rFonts w:ascii="Times New Roman" w:hAnsi="Times New Roman"/>
          <w:sz w:val="24"/>
          <w:szCs w:val="24"/>
          <w:vertAlign w:val="superscript"/>
        </w:rPr>
        <w:t>The variables in the multivariate regression model were determined through step-wise method</w:t>
      </w:r>
      <w:r>
        <w:rPr>
          <w:rFonts w:ascii="Times New Roman" w:hAnsi="Times New Roman"/>
          <w:sz w:val="24"/>
          <w:szCs w:val="24"/>
          <w:vertAlign w:val="superscript"/>
        </w:rPr>
        <w:t>.</w:t>
      </w:r>
    </w:p>
    <w:p w14:paraId="4CE45BC0" w14:textId="77777777" w:rsidR="00EA303C" w:rsidRDefault="00EA303C" w:rsidP="00EA303C">
      <w:pPr>
        <w:tabs>
          <w:tab w:val="left" w:pos="2850"/>
        </w:tabs>
        <w:ind w:firstLineChars="200" w:firstLine="480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2E4246">
        <w:rPr>
          <w:rFonts w:ascii="Times New Roman" w:hAnsi="Times New Roman"/>
          <w:sz w:val="24"/>
          <w:szCs w:val="24"/>
          <w:vertAlign w:val="superscript"/>
        </w:rPr>
        <w:t>Model 1 included predisposing factors; Model 2 superimposed enabling factors on Model 1; Model 3 superimposed need-for-care factors on Model 2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6FA0A4D9" w14:textId="77777777" w:rsidR="00EA303C" w:rsidRDefault="00EA303C" w:rsidP="00EA303C">
      <w:pPr>
        <w:tabs>
          <w:tab w:val="left" w:pos="2850"/>
        </w:tabs>
        <w:ind w:firstLineChars="200" w:firstLine="480"/>
        <w:jc w:val="left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OR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: adjusted odds ratio; CI: Confidence Interval; CNY</w:t>
      </w:r>
      <w:r>
        <w:rPr>
          <w:szCs w:val="24"/>
          <w:vertAlign w:val="superscript"/>
        </w:rPr>
        <w:t>:</w:t>
      </w:r>
      <w:r>
        <w:rPr>
          <w:rFonts w:ascii="Times New Roman" w:hAnsi="Times New Roman"/>
          <w:sz w:val="24"/>
          <w:szCs w:val="24"/>
          <w:vertAlign w:val="superscript"/>
        </w:rPr>
        <w:t xml:space="preserve"> Chinese Yuan; HRQOL</w:t>
      </w:r>
      <w:r>
        <w:rPr>
          <w:szCs w:val="24"/>
          <w:vertAlign w:val="superscript"/>
        </w:rPr>
        <w:t>: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15E1B">
        <w:rPr>
          <w:rFonts w:ascii="Times New Roman" w:hAnsi="Times New Roman"/>
          <w:sz w:val="24"/>
          <w:szCs w:val="24"/>
          <w:vertAlign w:val="superscript"/>
        </w:rPr>
        <w:t>health-related quality of life</w:t>
      </w:r>
      <w:r>
        <w:rPr>
          <w:rFonts w:ascii="Times New Roman" w:hAnsi="Times New Roman"/>
          <w:sz w:val="24"/>
          <w:szCs w:val="24"/>
          <w:vertAlign w:val="superscript"/>
        </w:rPr>
        <w:t xml:space="preserve">; </w:t>
      </w:r>
      <w:r w:rsidRPr="00EB3824">
        <w:rPr>
          <w:rFonts w:ascii="Times New Roman" w:hAnsi="Times New Roman"/>
          <w:sz w:val="24"/>
          <w:szCs w:val="24"/>
          <w:vertAlign w:val="superscript"/>
        </w:rPr>
        <w:t>AIC:</w:t>
      </w:r>
      <w:r>
        <w:rPr>
          <w:szCs w:val="24"/>
          <w:vertAlign w:val="superscript"/>
        </w:rPr>
        <w:t xml:space="preserve"> </w:t>
      </w:r>
      <w:r w:rsidRPr="00EB3824">
        <w:rPr>
          <w:rFonts w:ascii="Times New Roman" w:hAnsi="Times New Roman"/>
          <w:sz w:val="24"/>
          <w:szCs w:val="24"/>
          <w:vertAlign w:val="superscript"/>
        </w:rPr>
        <w:t>Akaike’s information criterion</w:t>
      </w:r>
      <w:r>
        <w:rPr>
          <w:rFonts w:ascii="Times New Roman" w:hAnsi="Times New Roman"/>
          <w:sz w:val="24"/>
          <w:szCs w:val="24"/>
          <w:vertAlign w:val="superscript"/>
        </w:rPr>
        <w:t>.</w:t>
      </w:r>
      <w:r w:rsidRPr="00EB3824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00E0F958" w14:textId="77777777" w:rsidR="00EA303C" w:rsidRPr="00EB3824" w:rsidRDefault="00EA303C" w:rsidP="00EA303C">
      <w:pPr>
        <w:tabs>
          <w:tab w:val="left" w:pos="2850"/>
        </w:tabs>
        <w:ind w:firstLineChars="200" w:firstLine="480"/>
        <w:jc w:val="left"/>
        <w:rPr>
          <w:rFonts w:ascii="Times New Roman" w:hAnsi="Times New Roman"/>
          <w:sz w:val="24"/>
          <w:szCs w:val="24"/>
        </w:rPr>
      </w:pPr>
    </w:p>
    <w:p w14:paraId="51CA56A5" w14:textId="77777777" w:rsidR="00EA303C" w:rsidRPr="004954E8" w:rsidRDefault="00EA303C" w:rsidP="00EA303C"/>
    <w:p w14:paraId="1F472B27" w14:textId="77777777" w:rsidR="008231D2" w:rsidRPr="00EA303C" w:rsidRDefault="008231D2"/>
    <w:sectPr w:rsidR="008231D2" w:rsidRPr="00EA303C" w:rsidSect="00EA303C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9BD21" w14:textId="77777777" w:rsidR="00D0212A" w:rsidRDefault="00D0212A" w:rsidP="002F52AB">
      <w:r>
        <w:separator/>
      </w:r>
    </w:p>
  </w:endnote>
  <w:endnote w:type="continuationSeparator" w:id="0">
    <w:p w14:paraId="66EADAC2" w14:textId="77777777" w:rsidR="00D0212A" w:rsidRDefault="00D0212A" w:rsidP="002F5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40540" w14:textId="77777777" w:rsidR="00D0212A" w:rsidRDefault="00D0212A" w:rsidP="002F52AB">
      <w:r>
        <w:separator/>
      </w:r>
    </w:p>
  </w:footnote>
  <w:footnote w:type="continuationSeparator" w:id="0">
    <w:p w14:paraId="0A083BD9" w14:textId="77777777" w:rsidR="00D0212A" w:rsidRDefault="00D0212A" w:rsidP="002F5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03C"/>
    <w:rsid w:val="002F2528"/>
    <w:rsid w:val="002F52AB"/>
    <w:rsid w:val="004E76AF"/>
    <w:rsid w:val="00505D8D"/>
    <w:rsid w:val="00515148"/>
    <w:rsid w:val="00535CAA"/>
    <w:rsid w:val="008231D2"/>
    <w:rsid w:val="008C00C9"/>
    <w:rsid w:val="00D0212A"/>
    <w:rsid w:val="00EA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58937"/>
  <w15:chartTrackingRefBased/>
  <w15:docId w15:val="{C627DDF3-178A-4716-B7E1-CEC7E611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03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E76AF"/>
    <w:rPr>
      <w:rFonts w:ascii="等线" w:eastAsia="等线" w:hAnsi="等线" w:cs="Times New Roman"/>
    </w:rPr>
  </w:style>
  <w:style w:type="paragraph" w:styleId="a4">
    <w:name w:val="header"/>
    <w:basedOn w:val="a"/>
    <w:link w:val="a5"/>
    <w:uiPriority w:val="99"/>
    <w:unhideWhenUsed/>
    <w:rsid w:val="002F5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52AB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5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52A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茵</dc:creator>
  <cp:keywords/>
  <dc:description/>
  <cp:lastModifiedBy>HN LY</cp:lastModifiedBy>
  <cp:revision>2</cp:revision>
  <dcterms:created xsi:type="dcterms:W3CDTF">2023-06-04T09:44:00Z</dcterms:created>
  <dcterms:modified xsi:type="dcterms:W3CDTF">2023-06-04T09:44:00Z</dcterms:modified>
</cp:coreProperties>
</file>